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AB7" w:rsidRPr="00E54547" w:rsidRDefault="00E54547" w:rsidP="005229FB">
      <w:pPr>
        <w:rPr>
          <w:rFonts w:ascii="Arial" w:hAnsi="Arial" w:cs="Arial"/>
          <w:b/>
          <w:sz w:val="20"/>
          <w:szCs w:val="20"/>
        </w:rPr>
      </w:pPr>
      <w:bookmarkStart w:id="0" w:name="_Hlk488133570"/>
      <w:r w:rsidRPr="00E54547">
        <w:rPr>
          <w:rFonts w:ascii="Arial" w:hAnsi="Arial" w:cs="Arial"/>
          <w:b/>
          <w:sz w:val="20"/>
          <w:szCs w:val="20"/>
        </w:rPr>
        <w:t xml:space="preserve">Supplement </w:t>
      </w:r>
      <w:r w:rsidR="00FE6DFD" w:rsidRPr="00E54547">
        <w:rPr>
          <w:rFonts w:ascii="Arial" w:hAnsi="Arial" w:cs="Arial"/>
          <w:b/>
          <w:sz w:val="20"/>
          <w:szCs w:val="20"/>
        </w:rPr>
        <w:t xml:space="preserve">Table </w:t>
      </w:r>
      <w:r w:rsidR="00DC3AB7" w:rsidRPr="00E54547">
        <w:rPr>
          <w:rFonts w:ascii="Arial" w:hAnsi="Arial" w:cs="Arial"/>
          <w:b/>
          <w:sz w:val="20"/>
          <w:szCs w:val="20"/>
        </w:rPr>
        <w:t xml:space="preserve">S1: Algorithm </w:t>
      </w:r>
      <w:r w:rsidR="00A319BA" w:rsidRPr="00E54547">
        <w:rPr>
          <w:rFonts w:ascii="Arial" w:hAnsi="Arial" w:cs="Arial"/>
          <w:b/>
          <w:sz w:val="20"/>
          <w:szCs w:val="20"/>
        </w:rPr>
        <w:t xml:space="preserve">to </w:t>
      </w:r>
      <w:r w:rsidR="00DC3AB7" w:rsidRPr="00E54547">
        <w:rPr>
          <w:rFonts w:ascii="Arial" w:hAnsi="Arial" w:cs="Arial"/>
          <w:b/>
          <w:sz w:val="20"/>
          <w:szCs w:val="20"/>
        </w:rPr>
        <w:t>define the timing of the MBS claims</w:t>
      </w:r>
    </w:p>
    <w:bookmarkEnd w:id="0"/>
    <w:p w:rsidR="006910D3" w:rsidRPr="00FF7441" w:rsidRDefault="006910D3" w:rsidP="005229FB">
      <w:pPr>
        <w:rPr>
          <w:rFonts w:ascii="Arial" w:hAnsi="Arial" w:cs="Arial"/>
          <w:b/>
          <w:bCs/>
          <w:sz w:val="20"/>
          <w:szCs w:val="20"/>
        </w:rPr>
      </w:pPr>
    </w:p>
    <w:p w:rsidR="005229FB" w:rsidRPr="00FF7441" w:rsidRDefault="005229FB" w:rsidP="005229FB">
      <w:pPr>
        <w:rPr>
          <w:rFonts w:ascii="Arial" w:hAnsi="Arial" w:cs="Arial"/>
          <w:bCs/>
          <w:sz w:val="20"/>
          <w:szCs w:val="20"/>
        </w:rPr>
      </w:pPr>
      <w:r w:rsidRPr="00FF7441">
        <w:rPr>
          <w:rFonts w:ascii="Arial" w:hAnsi="Arial" w:cs="Arial"/>
          <w:bCs/>
          <w:sz w:val="20"/>
          <w:szCs w:val="20"/>
        </w:rPr>
        <w:t xml:space="preserve">The algorithm aimed to assign the timing of the </w:t>
      </w:r>
      <w:r w:rsidR="0054333B">
        <w:rPr>
          <w:rFonts w:ascii="Arial" w:hAnsi="Arial" w:cs="Arial"/>
          <w:bCs/>
          <w:sz w:val="20"/>
          <w:szCs w:val="20"/>
        </w:rPr>
        <w:t xml:space="preserve">medical </w:t>
      </w:r>
      <w:r w:rsidRPr="00FF7441">
        <w:rPr>
          <w:rFonts w:ascii="Arial" w:hAnsi="Arial" w:cs="Arial"/>
          <w:bCs/>
          <w:sz w:val="20"/>
          <w:szCs w:val="20"/>
        </w:rPr>
        <w:t xml:space="preserve">consultation relative to the time of call and time of </w:t>
      </w:r>
      <w:r w:rsidR="00187915">
        <w:rPr>
          <w:rFonts w:ascii="Arial" w:hAnsi="Arial" w:cs="Arial"/>
          <w:bCs/>
          <w:sz w:val="20"/>
          <w:szCs w:val="20"/>
        </w:rPr>
        <w:t xml:space="preserve">arrival or discharge from </w:t>
      </w:r>
      <w:r w:rsidRPr="00FF7441">
        <w:rPr>
          <w:rFonts w:ascii="Arial" w:hAnsi="Arial" w:cs="Arial"/>
          <w:bCs/>
          <w:sz w:val="20"/>
          <w:szCs w:val="20"/>
        </w:rPr>
        <w:t>ED/hospital (where applicable)</w:t>
      </w:r>
      <w:r w:rsidR="00DC3AB7" w:rsidRPr="00FF7441">
        <w:rPr>
          <w:rFonts w:ascii="Arial" w:hAnsi="Arial" w:cs="Arial"/>
          <w:bCs/>
          <w:sz w:val="20"/>
          <w:szCs w:val="20"/>
        </w:rPr>
        <w:t xml:space="preserve">, taking </w:t>
      </w:r>
      <w:r w:rsidRPr="00FF7441">
        <w:rPr>
          <w:rFonts w:ascii="Arial" w:hAnsi="Arial" w:cs="Arial"/>
          <w:bCs/>
          <w:sz w:val="20"/>
          <w:szCs w:val="20"/>
        </w:rPr>
        <w:t>into account the following factors:</w:t>
      </w:r>
    </w:p>
    <w:p w:rsidR="005229FB" w:rsidRPr="00FF7441" w:rsidRDefault="005229FB" w:rsidP="005229FB">
      <w:pPr>
        <w:pStyle w:val="ListParagraph"/>
        <w:numPr>
          <w:ilvl w:val="0"/>
          <w:numId w:val="1"/>
        </w:numPr>
        <w:ind w:left="567" w:hanging="425"/>
        <w:rPr>
          <w:sz w:val="20"/>
          <w:szCs w:val="20"/>
        </w:rPr>
      </w:pPr>
      <w:r w:rsidRPr="00FF7441">
        <w:rPr>
          <w:sz w:val="20"/>
          <w:szCs w:val="20"/>
        </w:rPr>
        <w:t xml:space="preserve">Presence of </w:t>
      </w:r>
      <w:r w:rsidR="000F68B5">
        <w:rPr>
          <w:sz w:val="20"/>
          <w:szCs w:val="20"/>
        </w:rPr>
        <w:t xml:space="preserve">a </w:t>
      </w:r>
      <w:r w:rsidRPr="00FF7441">
        <w:rPr>
          <w:sz w:val="20"/>
          <w:szCs w:val="20"/>
        </w:rPr>
        <w:t>MBS claim and/or ED/hospital visit on the same day of call (day 1), day after the call (day 2), and day 3 and later;</w:t>
      </w:r>
    </w:p>
    <w:p w:rsidR="005229FB" w:rsidRPr="00FF7441" w:rsidRDefault="005229FB" w:rsidP="005C0385">
      <w:pPr>
        <w:pStyle w:val="ListParagraph"/>
        <w:numPr>
          <w:ilvl w:val="0"/>
          <w:numId w:val="1"/>
        </w:numPr>
        <w:ind w:left="567" w:hanging="425"/>
        <w:rPr>
          <w:sz w:val="20"/>
          <w:szCs w:val="20"/>
        </w:rPr>
      </w:pPr>
      <w:r w:rsidRPr="00FF7441">
        <w:rPr>
          <w:bCs/>
          <w:sz w:val="20"/>
          <w:szCs w:val="20"/>
        </w:rPr>
        <w:t xml:space="preserve">Time of calls: business-hours, </w:t>
      </w:r>
      <w:r w:rsidR="005C0385">
        <w:rPr>
          <w:bCs/>
          <w:sz w:val="20"/>
          <w:szCs w:val="20"/>
        </w:rPr>
        <w:t xml:space="preserve">after-hours, exact time of call. </w:t>
      </w:r>
      <w:r w:rsidR="00187915">
        <w:rPr>
          <w:bCs/>
          <w:sz w:val="20"/>
          <w:szCs w:val="20"/>
        </w:rPr>
        <w:t xml:space="preserve">Calls made </w:t>
      </w:r>
      <w:r w:rsidR="00187915" w:rsidRPr="005C0385">
        <w:rPr>
          <w:bCs/>
          <w:sz w:val="20"/>
          <w:szCs w:val="20"/>
        </w:rPr>
        <w:t>between 6</w:t>
      </w:r>
      <w:r w:rsidR="00187915">
        <w:rPr>
          <w:bCs/>
          <w:sz w:val="20"/>
          <w:szCs w:val="20"/>
        </w:rPr>
        <w:t>PM and 8AM</w:t>
      </w:r>
      <w:r w:rsidR="00187915" w:rsidRPr="005C0385">
        <w:rPr>
          <w:bCs/>
          <w:sz w:val="20"/>
          <w:szCs w:val="20"/>
        </w:rPr>
        <w:t xml:space="preserve"> Mondays to Fridays, between 12</w:t>
      </w:r>
      <w:r w:rsidR="00187915">
        <w:rPr>
          <w:bCs/>
          <w:sz w:val="20"/>
          <w:szCs w:val="20"/>
        </w:rPr>
        <w:t>PM</w:t>
      </w:r>
      <w:r w:rsidR="00187915" w:rsidRPr="005C0385">
        <w:rPr>
          <w:bCs/>
          <w:sz w:val="20"/>
          <w:szCs w:val="20"/>
        </w:rPr>
        <w:t xml:space="preserve"> Saturdays and 8</w:t>
      </w:r>
      <w:r w:rsidR="00187915">
        <w:rPr>
          <w:bCs/>
          <w:sz w:val="20"/>
          <w:szCs w:val="20"/>
        </w:rPr>
        <w:t>AM</w:t>
      </w:r>
      <w:r w:rsidR="00187915" w:rsidRPr="005C0385">
        <w:rPr>
          <w:bCs/>
          <w:sz w:val="20"/>
          <w:szCs w:val="20"/>
        </w:rPr>
        <w:t xml:space="preserve"> </w:t>
      </w:r>
      <w:r w:rsidR="00187915">
        <w:rPr>
          <w:bCs/>
          <w:sz w:val="20"/>
          <w:szCs w:val="20"/>
        </w:rPr>
        <w:t>Mondays, and on public holidays were categorised as after-hours.</w:t>
      </w:r>
    </w:p>
    <w:p w:rsidR="00DC3AB7" w:rsidRPr="00FF7441" w:rsidRDefault="005229FB" w:rsidP="00DC3AB7">
      <w:pPr>
        <w:pStyle w:val="ListParagraph"/>
        <w:numPr>
          <w:ilvl w:val="0"/>
          <w:numId w:val="1"/>
        </w:numPr>
        <w:ind w:left="567" w:hanging="425"/>
        <w:rPr>
          <w:sz w:val="20"/>
          <w:szCs w:val="20"/>
        </w:rPr>
      </w:pPr>
      <w:r w:rsidRPr="00FF7441">
        <w:rPr>
          <w:bCs/>
          <w:sz w:val="20"/>
          <w:szCs w:val="20"/>
        </w:rPr>
        <w:t xml:space="preserve">Type of MBS items: </w:t>
      </w:r>
      <w:r w:rsidR="00DC3AB7" w:rsidRPr="00FF7441">
        <w:rPr>
          <w:bCs/>
          <w:sz w:val="20"/>
          <w:szCs w:val="20"/>
        </w:rPr>
        <w:t>as after-hours specific or generic times</w:t>
      </w:r>
      <w:r w:rsidR="00352F8C">
        <w:rPr>
          <w:bCs/>
          <w:sz w:val="20"/>
          <w:szCs w:val="20"/>
        </w:rPr>
        <w:t>.</w:t>
      </w:r>
      <w:r w:rsidR="00187915" w:rsidRPr="00187915">
        <w:rPr>
          <w:bCs/>
          <w:sz w:val="20"/>
          <w:szCs w:val="20"/>
        </w:rPr>
        <w:t xml:space="preserve"> </w:t>
      </w:r>
      <w:r w:rsidR="00187915">
        <w:rPr>
          <w:bCs/>
          <w:sz w:val="20"/>
          <w:szCs w:val="20"/>
        </w:rPr>
        <w:t>Definition of after-hours consultations was the same as the definition for after-hours calls</w:t>
      </w:r>
      <w:r w:rsidR="00774A66">
        <w:rPr>
          <w:bCs/>
          <w:sz w:val="20"/>
          <w:szCs w:val="20"/>
        </w:rPr>
        <w:t>.</w:t>
      </w:r>
    </w:p>
    <w:p w:rsidR="005229FB" w:rsidRPr="00FF7441" w:rsidRDefault="008422CA" w:rsidP="005229FB">
      <w:pPr>
        <w:pStyle w:val="ListParagraph"/>
        <w:numPr>
          <w:ilvl w:val="0"/>
          <w:numId w:val="1"/>
        </w:numPr>
        <w:ind w:left="567" w:hanging="425"/>
        <w:rPr>
          <w:sz w:val="20"/>
          <w:szCs w:val="20"/>
        </w:rPr>
      </w:pPr>
      <w:r>
        <w:rPr>
          <w:sz w:val="20"/>
          <w:szCs w:val="20"/>
        </w:rPr>
        <w:t>T</w:t>
      </w:r>
      <w:r w:rsidR="005229FB" w:rsidRPr="00FF7441">
        <w:rPr>
          <w:sz w:val="20"/>
          <w:szCs w:val="20"/>
        </w:rPr>
        <w:t xml:space="preserve">ime of arrival at ED/hospital admission, time of discharge from ED/hospital; and </w:t>
      </w:r>
    </w:p>
    <w:p w:rsidR="005229FB" w:rsidRPr="00FF7441" w:rsidRDefault="005229FB" w:rsidP="005229FB">
      <w:pPr>
        <w:pStyle w:val="ListParagraph"/>
        <w:numPr>
          <w:ilvl w:val="0"/>
          <w:numId w:val="1"/>
        </w:numPr>
        <w:ind w:left="567" w:hanging="425"/>
        <w:rPr>
          <w:sz w:val="20"/>
          <w:szCs w:val="20"/>
        </w:rPr>
      </w:pPr>
      <w:r w:rsidRPr="00FF7441">
        <w:rPr>
          <w:sz w:val="20"/>
          <w:szCs w:val="20"/>
        </w:rPr>
        <w:t>Constant parameters: duration of call assumed to be 10 minutes, duration of consultation assumed to be 20 minutes</w:t>
      </w:r>
      <w:r w:rsidR="000F68B5">
        <w:rPr>
          <w:sz w:val="20"/>
          <w:szCs w:val="20"/>
        </w:rPr>
        <w:t>,</w:t>
      </w:r>
      <w:r w:rsidRPr="00FF7441">
        <w:rPr>
          <w:sz w:val="20"/>
          <w:szCs w:val="20"/>
        </w:rPr>
        <w:t xml:space="preserve"> and time to arriv</w:t>
      </w:r>
      <w:r w:rsidR="00DE5C78">
        <w:rPr>
          <w:sz w:val="20"/>
          <w:szCs w:val="20"/>
        </w:rPr>
        <w:t xml:space="preserve">al at the </w:t>
      </w:r>
      <w:r w:rsidRPr="00FF7441">
        <w:rPr>
          <w:sz w:val="20"/>
          <w:szCs w:val="20"/>
        </w:rPr>
        <w:t>ED/hospital following the consultation assumed to be 20 minutes.</w:t>
      </w:r>
    </w:p>
    <w:p w:rsidR="005229FB" w:rsidRDefault="005229FB" w:rsidP="00EB7514"/>
    <w:tbl>
      <w:tblPr>
        <w:tblW w:w="14567" w:type="dxa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2166"/>
        <w:gridCol w:w="2693"/>
        <w:gridCol w:w="2834"/>
        <w:gridCol w:w="5104"/>
      </w:tblGrid>
      <w:tr w:rsidR="00DC3AB7" w:rsidRPr="00DC3AB7" w:rsidTr="00043DCD">
        <w:trPr>
          <w:trHeight w:val="562"/>
          <w:tblHeader/>
          <w:jc w:val="center"/>
        </w:trPr>
        <w:tc>
          <w:tcPr>
            <w:tcW w:w="1770" w:type="dxa"/>
            <w:tcBorders>
              <w:top w:val="single" w:sz="12" w:space="0" w:color="auto"/>
              <w:bottom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Type of MBS items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Time of cal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ED/hospital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Assigned timing of the consultation</w:t>
            </w:r>
          </w:p>
        </w:tc>
        <w:tc>
          <w:tcPr>
            <w:tcW w:w="51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Rationale and Comments</w:t>
            </w:r>
          </w:p>
        </w:tc>
      </w:tr>
      <w:tr w:rsidR="00DC3AB7" w:rsidRPr="00DC3AB7" w:rsidTr="00043DCD">
        <w:trPr>
          <w:trHeight w:val="370"/>
          <w:jc w:val="center"/>
        </w:trPr>
        <w:tc>
          <w:tcPr>
            <w:tcW w:w="14567" w:type="dxa"/>
            <w:gridSpan w:val="5"/>
            <w:tcBorders>
              <w:top w:val="single" w:sz="4" w:space="0" w:color="auto"/>
            </w:tcBorders>
            <w:vAlign w:val="center"/>
          </w:tcPr>
          <w:p w:rsidR="00DC3AB7" w:rsidRPr="00DC3AB7" w:rsidRDefault="00DC3AB7" w:rsidP="00EB751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On day 1 (day of the call): Presence of MBS claim and absence of ED/hospital</w:t>
            </w:r>
          </w:p>
        </w:tc>
      </w:tr>
      <w:tr w:rsidR="00DC3AB7" w:rsidRPr="00DC3AB7" w:rsidTr="00911FA3">
        <w:trPr>
          <w:trHeight w:val="813"/>
          <w:jc w:val="center"/>
        </w:trPr>
        <w:tc>
          <w:tcPr>
            <w:tcW w:w="1770" w:type="dxa"/>
            <w:tcBorders>
              <w:top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 items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Business-hou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33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n/a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</w:t>
            </w:r>
          </w:p>
        </w:tc>
        <w:tc>
          <w:tcPr>
            <w:tcW w:w="5104" w:type="dxa"/>
            <w:tcBorders>
              <w:top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of these calls were between 8AM and 12PM, which would allow adequate amount of time to see a doctor following the call.</w:t>
            </w:r>
          </w:p>
        </w:tc>
      </w:tr>
      <w:tr w:rsidR="00DC3AB7" w:rsidRPr="00DC3AB7" w:rsidTr="00043DCD">
        <w:trPr>
          <w:trHeight w:val="705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 specific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33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n/a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</w:t>
            </w:r>
          </w:p>
        </w:tc>
        <w:tc>
          <w:tcPr>
            <w:tcW w:w="5104" w:type="dxa"/>
          </w:tcPr>
          <w:p w:rsidR="00DC3AB7" w:rsidRPr="00DC3AB7" w:rsidRDefault="00DC3AB7" w:rsidP="0062472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 xml:space="preserve">Most of these calls were between 8AM and 8PM, patients may have attended </w:t>
            </w:r>
            <w:r w:rsidR="00B95608" w:rsidRPr="00DC3AB7">
              <w:rPr>
                <w:sz w:val="20"/>
                <w:szCs w:val="20"/>
              </w:rPr>
              <w:t>practices</w:t>
            </w:r>
            <w:r w:rsidR="00624724">
              <w:rPr>
                <w:sz w:val="20"/>
                <w:szCs w:val="20"/>
              </w:rPr>
              <w:t xml:space="preserve"> which opened</w:t>
            </w:r>
            <w:r w:rsidR="00624724" w:rsidRPr="00DC3AB7">
              <w:rPr>
                <w:sz w:val="20"/>
                <w:szCs w:val="20"/>
              </w:rPr>
              <w:t xml:space="preserve"> extended hours.</w:t>
            </w:r>
          </w:p>
        </w:tc>
      </w:tr>
      <w:tr w:rsidR="00DC3AB7" w:rsidRPr="00DC3AB7" w:rsidTr="00043DCD">
        <w:trPr>
          <w:trHeight w:val="699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before 8AM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33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n/a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</w:t>
            </w:r>
          </w:p>
        </w:tc>
        <w:tc>
          <w:tcPr>
            <w:tcW w:w="5104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DC3AB7" w:rsidRPr="00DC3AB7" w:rsidTr="00043DCD">
        <w:trPr>
          <w:trHeight w:val="1134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between 8AM-6PM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</w:t>
            </w:r>
          </w:p>
        </w:tc>
        <w:tc>
          <w:tcPr>
            <w:tcW w:w="5104" w:type="dxa"/>
          </w:tcPr>
          <w:p w:rsidR="00DC3AB7" w:rsidRPr="00DC3AB7" w:rsidRDefault="007E08AC" w:rsidP="0062472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is assumed</w:t>
            </w:r>
            <w:r w:rsidR="00DC3AB7" w:rsidRPr="00DC3AB7">
              <w:rPr>
                <w:sz w:val="20"/>
                <w:szCs w:val="20"/>
              </w:rPr>
              <w:t xml:space="preserve"> that the helpline call was the first point of contact for the presenting symptoms. Patients may have attended </w:t>
            </w:r>
            <w:r w:rsidR="00624724" w:rsidRPr="00DC3AB7">
              <w:rPr>
                <w:sz w:val="20"/>
                <w:szCs w:val="20"/>
              </w:rPr>
              <w:t>practices</w:t>
            </w:r>
            <w:r w:rsidR="00624724">
              <w:rPr>
                <w:sz w:val="20"/>
                <w:szCs w:val="20"/>
              </w:rPr>
              <w:t xml:space="preserve"> which opened</w:t>
            </w:r>
            <w:r w:rsidR="00624724" w:rsidRPr="00DC3AB7">
              <w:rPr>
                <w:sz w:val="20"/>
                <w:szCs w:val="20"/>
              </w:rPr>
              <w:t xml:space="preserve"> extended hours</w:t>
            </w:r>
            <w:r w:rsidR="005C0385" w:rsidRPr="00DC3AB7">
              <w:rPr>
                <w:sz w:val="20"/>
                <w:szCs w:val="20"/>
              </w:rPr>
              <w:t>.</w:t>
            </w:r>
            <w:r w:rsidR="00DC3AB7" w:rsidRPr="00DC3AB7">
              <w:rPr>
                <w:sz w:val="20"/>
                <w:szCs w:val="20"/>
              </w:rPr>
              <w:t xml:space="preserve"> Less than 30 calls have these characteristics.</w:t>
            </w:r>
          </w:p>
        </w:tc>
      </w:tr>
      <w:tr w:rsidR="00DC3AB7" w:rsidRPr="00DC3AB7" w:rsidTr="00043DCD">
        <w:trPr>
          <w:trHeight w:val="1844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after 6PM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Before the call</w:t>
            </w:r>
          </w:p>
        </w:tc>
        <w:tc>
          <w:tcPr>
            <w:tcW w:w="5104" w:type="dxa"/>
          </w:tcPr>
          <w:p w:rsidR="00DC3AB7" w:rsidRPr="00DC3AB7" w:rsidRDefault="00DC3AB7" w:rsidP="00911FA3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of these calls were after 9PM. About 40% were told to seek care immed</w:t>
            </w:r>
            <w:r w:rsidR="00911FA3">
              <w:rPr>
                <w:sz w:val="20"/>
                <w:szCs w:val="20"/>
              </w:rPr>
              <w:t xml:space="preserve">iately or within 4 hours. Patients </w:t>
            </w:r>
            <w:r w:rsidRPr="00DC3AB7">
              <w:rPr>
                <w:sz w:val="20"/>
                <w:szCs w:val="20"/>
              </w:rPr>
              <w:t xml:space="preserve">might have seen a doctor earlier and experienced deterioration. About 50% were told to self-care or seek care with timeframe ≥24 hours, these patients might have seen a doctor earlier and have </w:t>
            </w:r>
            <w:r w:rsidR="00911FA3">
              <w:rPr>
                <w:sz w:val="20"/>
                <w:szCs w:val="20"/>
              </w:rPr>
              <w:t xml:space="preserve">contacted </w:t>
            </w:r>
            <w:proofErr w:type="spellStart"/>
            <w:r w:rsidR="00911FA3">
              <w:rPr>
                <w:sz w:val="20"/>
                <w:szCs w:val="20"/>
              </w:rPr>
              <w:t>healthdirect</w:t>
            </w:r>
            <w:proofErr w:type="spellEnd"/>
            <w:r w:rsidR="00911FA3">
              <w:rPr>
                <w:sz w:val="20"/>
                <w:szCs w:val="20"/>
              </w:rPr>
              <w:t xml:space="preserve"> for </w:t>
            </w:r>
            <w:r w:rsidRPr="00DC3AB7">
              <w:rPr>
                <w:sz w:val="20"/>
                <w:szCs w:val="20"/>
              </w:rPr>
              <w:t>non-urgent concerns.</w:t>
            </w:r>
          </w:p>
        </w:tc>
      </w:tr>
      <w:tr w:rsidR="00DC3AB7" w:rsidRPr="00DC3AB7" w:rsidTr="00043DCD">
        <w:trPr>
          <w:trHeight w:val="370"/>
          <w:jc w:val="center"/>
        </w:trPr>
        <w:tc>
          <w:tcPr>
            <w:tcW w:w="145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AB7" w:rsidRPr="00DC3AB7" w:rsidRDefault="00DC3AB7" w:rsidP="00EB7514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lastRenderedPageBreak/>
              <w:t>On day 1 (day of the call): Presence of both MBS claim and ED/hospital</w:t>
            </w:r>
          </w:p>
        </w:tc>
      </w:tr>
      <w:tr w:rsidR="00DC3AB7" w:rsidRPr="00DC3AB7" w:rsidTr="00043DCD">
        <w:trPr>
          <w:trHeight w:val="867"/>
          <w:jc w:val="center"/>
        </w:trPr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 items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Business-hou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Overnight stay at ED/hospital or discharge after 9PM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624724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the call and before ED/ hospital</w:t>
            </w:r>
            <w:r w:rsidR="00B578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4724">
              <w:rPr>
                <w:rFonts w:ascii="Arial" w:hAnsi="Arial" w:cs="Arial"/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single" w:sz="4" w:space="0" w:color="auto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313"/>
              <w:rPr>
                <w:sz w:val="20"/>
                <w:szCs w:val="20"/>
              </w:rPr>
            </w:pPr>
          </w:p>
        </w:tc>
      </w:tr>
      <w:tr w:rsidR="00DC3AB7" w:rsidRPr="00DC3AB7" w:rsidTr="00043DCD">
        <w:trPr>
          <w:trHeight w:val="988"/>
          <w:jc w:val="center"/>
        </w:trPr>
        <w:tc>
          <w:tcPr>
            <w:tcW w:w="1770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Discharge before 9PM and computed time from call to ED/hospital &gt;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624724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the call and before ED/ hospital</w:t>
            </w:r>
            <w:r w:rsidR="00B578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4724">
              <w:rPr>
                <w:rFonts w:ascii="Arial" w:hAnsi="Arial" w:cs="Arial"/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Patient is assumed to have enough time to see a doctor who then referred patient to the ED</w:t>
            </w:r>
          </w:p>
        </w:tc>
      </w:tr>
      <w:tr w:rsidR="00DC3AB7" w:rsidRPr="00DC3AB7" w:rsidTr="00043DCD">
        <w:trPr>
          <w:trHeight w:val="1296"/>
          <w:jc w:val="center"/>
        </w:trPr>
        <w:tc>
          <w:tcPr>
            <w:tcW w:w="1770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Discharge before 9PM and computed time from call to ED/hospital &lt;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 if disposition was to see a GP/doctor.</w:t>
            </w:r>
          </w:p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discharge from ED/hospital if disposition was to attend ED.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Patient is assumed to follow triage advice. Less than 20 calls have these characteristics.</w:t>
            </w:r>
          </w:p>
        </w:tc>
      </w:tr>
      <w:tr w:rsidR="00DC3AB7" w:rsidRPr="00DC3AB7" w:rsidTr="00043DCD">
        <w:trPr>
          <w:trHeight w:val="837"/>
          <w:jc w:val="center"/>
        </w:trPr>
        <w:tc>
          <w:tcPr>
            <w:tcW w:w="1770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 specific</w:t>
            </w: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Overnight stay at ED/hospital or discharge after 9PM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624724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the call and before ED/ hospital</w:t>
            </w:r>
            <w:r w:rsidR="00B578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4724">
              <w:rPr>
                <w:rFonts w:ascii="Arial" w:hAnsi="Arial" w:cs="Arial"/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313"/>
              <w:rPr>
                <w:sz w:val="20"/>
                <w:szCs w:val="20"/>
              </w:rPr>
            </w:pPr>
          </w:p>
        </w:tc>
      </w:tr>
      <w:tr w:rsidR="00DC3AB7" w:rsidRPr="00DC3AB7" w:rsidTr="00043DCD">
        <w:trPr>
          <w:trHeight w:val="1118"/>
          <w:jc w:val="center"/>
        </w:trPr>
        <w:tc>
          <w:tcPr>
            <w:tcW w:w="1770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Discharge before 9PM and computed time from call to ED/hospital &gt;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624724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the call and before ED/ hospital</w:t>
            </w:r>
            <w:r w:rsidR="00B578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4724">
              <w:rPr>
                <w:rFonts w:ascii="Arial" w:hAnsi="Arial" w:cs="Arial"/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Patient is assumed to have enough time to see a doctor who then referred patient to the ED.</w:t>
            </w:r>
          </w:p>
        </w:tc>
      </w:tr>
      <w:tr w:rsidR="00DC3AB7" w:rsidRPr="00DC3AB7" w:rsidTr="00043DCD">
        <w:trPr>
          <w:trHeight w:val="1268"/>
          <w:jc w:val="center"/>
        </w:trPr>
        <w:tc>
          <w:tcPr>
            <w:tcW w:w="1770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Discharge before 9PM and computed time from call to ED/hospital &lt;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 if disposition was to see a GP/doctor.</w:t>
            </w:r>
          </w:p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discharge from ED/hospital if disposition was to attend ED.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Patient is assumed to follow triage advice. Less than 20 calls have these characteristics.</w:t>
            </w:r>
          </w:p>
        </w:tc>
      </w:tr>
      <w:tr w:rsidR="00DC3AB7" w:rsidRPr="00DC3AB7" w:rsidTr="00043DCD">
        <w:trPr>
          <w:trHeight w:val="989"/>
          <w:jc w:val="center"/>
        </w:trPr>
        <w:tc>
          <w:tcPr>
            <w:tcW w:w="1770" w:type="dxa"/>
            <w:tcBorders>
              <w:top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</w:p>
        </w:tc>
        <w:tc>
          <w:tcPr>
            <w:tcW w:w="2166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before 8AM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Computed time from call to ED/hospital ≤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discharge from ED/hospital</w:t>
            </w:r>
          </w:p>
        </w:tc>
        <w:tc>
          <w:tcPr>
            <w:tcW w:w="5104" w:type="dxa"/>
            <w:tcBorders>
              <w:top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Most patients in this category had immediate ED/hospital visit after the call and were discharge before 3PM. Patient is assumed to follow the ED/hospital discharge instructions to attend a GP.</w:t>
            </w:r>
          </w:p>
        </w:tc>
      </w:tr>
      <w:tr w:rsidR="00DC3AB7" w:rsidRPr="00DC3AB7" w:rsidTr="00043DCD">
        <w:trPr>
          <w:trHeight w:val="1144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75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Computed time from call to ED/hospital &gt;50 minutes</w:t>
            </w:r>
            <w:r w:rsidRPr="00DC3AB7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the call and before ED/ hospital</w:t>
            </w:r>
            <w:r w:rsidR="00624724">
              <w:rPr>
                <w:rFonts w:ascii="Arial" w:hAnsi="Arial" w:cs="Arial"/>
                <w:sz w:val="20"/>
                <w:szCs w:val="20"/>
              </w:rPr>
              <w:t xml:space="preserve"> arrival</w:t>
            </w:r>
          </w:p>
        </w:tc>
        <w:tc>
          <w:tcPr>
            <w:tcW w:w="5104" w:type="dxa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Patient is assumed to have enough time to see a doctor following the call. Most patients in this category presented to ED/hospital &gt;4hours after the call and either stayed overnight or were discharged after 9PM.</w:t>
            </w:r>
          </w:p>
        </w:tc>
      </w:tr>
      <w:tr w:rsidR="00DC3AB7" w:rsidRPr="00DC3AB7" w:rsidTr="00043DCD">
        <w:trPr>
          <w:trHeight w:val="1255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lastRenderedPageBreak/>
              <w:t>Generic items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between 8AM and 3PM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fter discharge from ED/hospital</w:t>
            </w:r>
          </w:p>
        </w:tc>
        <w:tc>
          <w:tcPr>
            <w:tcW w:w="5104" w:type="dxa"/>
          </w:tcPr>
          <w:p w:rsidR="00DC3AB7" w:rsidRPr="00DC3AB7" w:rsidRDefault="00DC3AB7" w:rsidP="00EB7514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 xml:space="preserve">Less than 10 calls have these characteristics. Patients had ED/hospital visit immediately after the call and were discharged before 3PM. </w:t>
            </w:r>
            <w:r w:rsidR="00EB7514">
              <w:rPr>
                <w:rFonts w:ascii="Arial" w:hAnsi="Arial" w:cs="Arial"/>
                <w:sz w:val="20"/>
                <w:szCs w:val="20"/>
              </w:rPr>
              <w:t>It is assumed that the p</w:t>
            </w:r>
            <w:r w:rsidRPr="00DC3AB7">
              <w:rPr>
                <w:rFonts w:ascii="Arial" w:hAnsi="Arial" w:cs="Arial"/>
                <w:sz w:val="20"/>
                <w:szCs w:val="20"/>
              </w:rPr>
              <w:t xml:space="preserve">atient </w:t>
            </w:r>
            <w:r w:rsidR="00EB7514">
              <w:rPr>
                <w:rFonts w:ascii="Arial" w:hAnsi="Arial" w:cs="Arial"/>
                <w:sz w:val="20"/>
                <w:szCs w:val="20"/>
              </w:rPr>
              <w:t>f</w:t>
            </w:r>
            <w:r w:rsidRPr="00DC3AB7">
              <w:rPr>
                <w:rFonts w:ascii="Arial" w:hAnsi="Arial" w:cs="Arial"/>
                <w:sz w:val="20"/>
                <w:szCs w:val="20"/>
              </w:rPr>
              <w:t>ollow</w:t>
            </w:r>
            <w:r w:rsidR="00EB7514">
              <w:rPr>
                <w:rFonts w:ascii="Arial" w:hAnsi="Arial" w:cs="Arial"/>
                <w:sz w:val="20"/>
                <w:szCs w:val="20"/>
              </w:rPr>
              <w:t>ed</w:t>
            </w:r>
            <w:r w:rsidRPr="00DC3AB7">
              <w:rPr>
                <w:rFonts w:ascii="Arial" w:hAnsi="Arial" w:cs="Arial"/>
                <w:sz w:val="20"/>
                <w:szCs w:val="20"/>
              </w:rPr>
              <w:t xml:space="preserve"> the discharge instructions to attend a GP.</w:t>
            </w:r>
          </w:p>
        </w:tc>
      </w:tr>
      <w:tr w:rsidR="00DC3AB7" w:rsidRPr="00DC3AB7" w:rsidTr="00043DCD">
        <w:trPr>
          <w:trHeight w:val="972"/>
          <w:jc w:val="center"/>
        </w:trPr>
        <w:tc>
          <w:tcPr>
            <w:tcW w:w="1770" w:type="dxa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</w:p>
        </w:tc>
        <w:tc>
          <w:tcPr>
            <w:tcW w:w="2166" w:type="dxa"/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between 3PM and 6PM</w:t>
            </w:r>
          </w:p>
        </w:tc>
        <w:tc>
          <w:tcPr>
            <w:tcW w:w="2693" w:type="dxa"/>
            <w:shd w:val="clear" w:color="auto" w:fill="auto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2834" w:type="dxa"/>
            <w:shd w:val="clear" w:color="auto" w:fill="auto"/>
          </w:tcPr>
          <w:p w:rsidR="00DC3AB7" w:rsidRPr="00DC3AB7" w:rsidRDefault="00DC3AB7" w:rsidP="00DC3AB7">
            <w:pPr>
              <w:ind w:left="30"/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Before the call</w:t>
            </w:r>
          </w:p>
        </w:tc>
        <w:tc>
          <w:tcPr>
            <w:tcW w:w="5104" w:type="dxa"/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Less than 10 calls have these characteristics. Patients had ED/hospital visit immediately after the call and stayed overnight at ED/hospital. Patients might have experienced deterioration.</w:t>
            </w:r>
          </w:p>
        </w:tc>
      </w:tr>
      <w:tr w:rsidR="00DC3AB7" w:rsidRPr="00DC3AB7" w:rsidTr="00043DCD">
        <w:trPr>
          <w:trHeight w:val="775"/>
          <w:jc w:val="center"/>
        </w:trPr>
        <w:tc>
          <w:tcPr>
            <w:tcW w:w="1770" w:type="dxa"/>
            <w:tcBorders>
              <w:bottom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Generic items</w:t>
            </w:r>
            <w:r w:rsidRPr="00DC3AB7" w:rsidDel="009F3D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-hours, after 6P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Before the call</w:t>
            </w:r>
          </w:p>
        </w:tc>
        <w:tc>
          <w:tcPr>
            <w:tcW w:w="5104" w:type="dxa"/>
            <w:tcBorders>
              <w:bottom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patients had ED/hospital visit immediately after the call and stayed overnight at ED/hospital. Patients might have seen a doctor earlier and experienced deterioration.</w:t>
            </w:r>
          </w:p>
        </w:tc>
      </w:tr>
      <w:tr w:rsidR="00DC3AB7" w:rsidRPr="00DC3AB7" w:rsidTr="00043DCD">
        <w:trPr>
          <w:trHeight w:val="370"/>
          <w:jc w:val="center"/>
        </w:trPr>
        <w:tc>
          <w:tcPr>
            <w:tcW w:w="145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AB7" w:rsidRPr="00DC3AB7" w:rsidRDefault="00DC3AB7" w:rsidP="00EB751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On day 2 (the next day): Presence of both MBS claim and ED/hospital</w:t>
            </w:r>
          </w:p>
        </w:tc>
      </w:tr>
      <w:tr w:rsidR="00DC3AB7" w:rsidRPr="00DC3AB7" w:rsidTr="00043DCD">
        <w:trPr>
          <w:trHeight w:val="906"/>
          <w:jc w:val="center"/>
        </w:trPr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Time of arrival at ED/hospital before 10 AM of the next day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discharge from ED/hospital</w:t>
            </w:r>
          </w:p>
        </w:tc>
        <w:tc>
          <w:tcPr>
            <w:tcW w:w="5104" w:type="dxa"/>
            <w:tcBorders>
              <w:top w:val="single" w:sz="4" w:space="0" w:color="auto"/>
              <w:bottom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of these patients called around midnight, had immediate ED/hospital visit after the call, had short stay at the ED/hospital, and were discharged before 12PM. Patient is assumed to follow the discharge instructions to attend a GP.</w:t>
            </w:r>
          </w:p>
        </w:tc>
      </w:tr>
      <w:tr w:rsidR="00DC3AB7" w:rsidRPr="00DC3AB7" w:rsidTr="00043DCD">
        <w:trPr>
          <w:trHeight w:val="793"/>
          <w:jc w:val="center"/>
        </w:trPr>
        <w:tc>
          <w:tcPr>
            <w:tcW w:w="1770" w:type="dxa"/>
            <w:tcBorders>
              <w:top w:val="nil"/>
            </w:tcBorders>
          </w:tcPr>
          <w:p w:rsidR="00DC3AB7" w:rsidRPr="00DC3AB7" w:rsidRDefault="00DC3AB7" w:rsidP="00DC3AB7">
            <w:pPr>
              <w:rPr>
                <w:rFonts w:ascii="Arial" w:hAnsi="Arial" w:cs="Arial"/>
                <w:sz w:val="20"/>
                <w:szCs w:val="20"/>
              </w:rPr>
            </w:pPr>
            <w:r w:rsidRPr="00DC3AB7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2166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Time of arrival at ED/hospital after 10 AM of the next day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 and before ED/ hospital</w:t>
            </w:r>
            <w:r w:rsidR="00B57806">
              <w:rPr>
                <w:sz w:val="20"/>
                <w:szCs w:val="20"/>
              </w:rPr>
              <w:t xml:space="preserve"> </w:t>
            </w:r>
            <w:r w:rsidR="00624724">
              <w:rPr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nil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of these patients stayed overnight at ED/hospital.</w:t>
            </w:r>
          </w:p>
        </w:tc>
      </w:tr>
      <w:tr w:rsidR="00DC3AB7" w:rsidRPr="00DC3AB7" w:rsidTr="00043DCD">
        <w:trPr>
          <w:trHeight w:val="370"/>
          <w:jc w:val="center"/>
        </w:trPr>
        <w:tc>
          <w:tcPr>
            <w:tcW w:w="14567" w:type="dxa"/>
            <w:gridSpan w:val="5"/>
            <w:tcBorders>
              <w:top w:val="single" w:sz="4" w:space="0" w:color="auto"/>
            </w:tcBorders>
            <w:vAlign w:val="center"/>
          </w:tcPr>
          <w:p w:rsidR="00DC3AB7" w:rsidRPr="00DC3AB7" w:rsidRDefault="00DC3AB7" w:rsidP="00EB7514">
            <w:pPr>
              <w:pStyle w:val="ListParagraph"/>
              <w:spacing w:after="0" w:line="240" w:lineRule="auto"/>
              <w:ind w:left="0"/>
              <w:rPr>
                <w:b/>
                <w:sz w:val="20"/>
                <w:szCs w:val="20"/>
              </w:rPr>
            </w:pPr>
            <w:r w:rsidRPr="00DC3AB7">
              <w:rPr>
                <w:b/>
                <w:sz w:val="20"/>
                <w:szCs w:val="20"/>
              </w:rPr>
              <w:t>On day 3 and later: Presence of both MBS claim and ED/hospital</w:t>
            </w:r>
          </w:p>
        </w:tc>
      </w:tr>
      <w:tr w:rsidR="00DC3AB7" w:rsidRPr="00DC3AB7" w:rsidTr="00043DCD">
        <w:trPr>
          <w:trHeight w:val="661"/>
          <w:jc w:val="center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ny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After the call and before ED/ hospital</w:t>
            </w:r>
            <w:r w:rsidR="00B57806">
              <w:rPr>
                <w:sz w:val="20"/>
                <w:szCs w:val="20"/>
              </w:rPr>
              <w:t xml:space="preserve"> </w:t>
            </w:r>
            <w:r w:rsidR="00624724">
              <w:rPr>
                <w:sz w:val="20"/>
                <w:szCs w:val="20"/>
              </w:rPr>
              <w:t>arrival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Most of the patients arrived at ED/hospital after 11AM and either stayed overnight at ED/hospital or were discharged after 9PM.</w:t>
            </w:r>
          </w:p>
        </w:tc>
      </w:tr>
      <w:tr w:rsidR="00DC3AB7" w:rsidRPr="00DC3AB7" w:rsidTr="00043DCD">
        <w:trPr>
          <w:trHeight w:val="419"/>
          <w:jc w:val="center"/>
        </w:trPr>
        <w:tc>
          <w:tcPr>
            <w:tcW w:w="14567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  <w:vertAlign w:val="superscript"/>
              </w:rPr>
              <w:t>§</w:t>
            </w:r>
            <w:r w:rsidRPr="00DC3AB7">
              <w:rPr>
                <w:sz w:val="20"/>
                <w:szCs w:val="20"/>
              </w:rPr>
              <w:t xml:space="preserve">: Given constant parameters: 10 minutes duration of call, 20 minutes duration of consultation, and 20 minutes to arrival </w:t>
            </w:r>
            <w:r w:rsidR="00BC449C">
              <w:rPr>
                <w:sz w:val="20"/>
                <w:szCs w:val="20"/>
              </w:rPr>
              <w:t>at</w:t>
            </w:r>
            <w:r w:rsidRPr="00DC3AB7">
              <w:rPr>
                <w:sz w:val="20"/>
                <w:szCs w:val="20"/>
              </w:rPr>
              <w:t xml:space="preserve"> ED/hospital</w:t>
            </w:r>
          </w:p>
          <w:p w:rsidR="00DC3AB7" w:rsidRPr="00DC3AB7" w:rsidRDefault="00DC3AB7" w:rsidP="00DC3AB7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DC3AB7">
              <w:rPr>
                <w:sz w:val="20"/>
                <w:szCs w:val="20"/>
              </w:rPr>
              <w:t>n/a: not applicable</w:t>
            </w:r>
          </w:p>
        </w:tc>
      </w:tr>
    </w:tbl>
    <w:p w:rsidR="005229FB" w:rsidRDefault="005229FB" w:rsidP="00CF3F93">
      <w:pPr>
        <w:rPr>
          <w:b/>
        </w:rPr>
        <w:sectPr w:rsidR="005229FB" w:rsidSect="005229FB">
          <w:footerReference w:type="default" r:id="rId7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CF3F93" w:rsidRPr="00E54547" w:rsidRDefault="00E54547" w:rsidP="00CF3F93">
      <w:pPr>
        <w:rPr>
          <w:rFonts w:ascii="Arial" w:hAnsi="Arial" w:cs="Arial"/>
          <w:b/>
          <w:sz w:val="20"/>
          <w:szCs w:val="20"/>
        </w:rPr>
      </w:pPr>
      <w:bookmarkStart w:id="1" w:name="_Hlk488133584"/>
      <w:r>
        <w:rPr>
          <w:rFonts w:ascii="Arial" w:hAnsi="Arial" w:cs="Arial"/>
          <w:b/>
          <w:sz w:val="20"/>
          <w:szCs w:val="20"/>
        </w:rPr>
        <w:lastRenderedPageBreak/>
        <w:t xml:space="preserve">Supplement </w:t>
      </w:r>
      <w:r w:rsidR="00FE6DFD" w:rsidRPr="00E54547">
        <w:rPr>
          <w:rFonts w:ascii="Arial" w:hAnsi="Arial" w:cs="Arial"/>
          <w:b/>
          <w:sz w:val="20"/>
          <w:szCs w:val="20"/>
        </w:rPr>
        <w:t xml:space="preserve">Table </w:t>
      </w:r>
      <w:r w:rsidR="00A319BA" w:rsidRPr="00E54547">
        <w:rPr>
          <w:rFonts w:ascii="Arial" w:hAnsi="Arial" w:cs="Arial"/>
          <w:b/>
          <w:sz w:val="20"/>
          <w:szCs w:val="20"/>
        </w:rPr>
        <w:t>S2</w:t>
      </w:r>
      <w:r w:rsidR="00CF3F93" w:rsidRPr="00E54547">
        <w:rPr>
          <w:rFonts w:ascii="Arial" w:hAnsi="Arial" w:cs="Arial"/>
          <w:b/>
          <w:sz w:val="20"/>
          <w:szCs w:val="20"/>
        </w:rPr>
        <w:t>: Socio-dem</w:t>
      </w:r>
      <w:r w:rsidR="00766822" w:rsidRPr="00E54547">
        <w:rPr>
          <w:rFonts w:ascii="Arial" w:hAnsi="Arial" w:cs="Arial"/>
          <w:b/>
          <w:sz w:val="20"/>
          <w:szCs w:val="20"/>
        </w:rPr>
        <w:t xml:space="preserve">ographic, lifestyle and health characteristics </w:t>
      </w:r>
      <w:r w:rsidR="00CF3F93" w:rsidRPr="00E54547">
        <w:rPr>
          <w:rFonts w:ascii="Arial" w:hAnsi="Arial" w:cs="Arial"/>
          <w:b/>
          <w:sz w:val="20"/>
          <w:szCs w:val="20"/>
        </w:rPr>
        <w:t>of 8</w:t>
      </w:r>
      <w:r w:rsidR="005D26C4" w:rsidRPr="00E54547">
        <w:rPr>
          <w:rFonts w:ascii="Arial" w:hAnsi="Arial" w:cs="Arial"/>
          <w:b/>
          <w:sz w:val="20"/>
          <w:szCs w:val="20"/>
        </w:rPr>
        <w:t>406</w:t>
      </w:r>
      <w:r w:rsidR="00CF3F93" w:rsidRPr="00E54547">
        <w:rPr>
          <w:rFonts w:ascii="Arial" w:hAnsi="Arial" w:cs="Arial"/>
          <w:b/>
          <w:sz w:val="20"/>
          <w:szCs w:val="20"/>
        </w:rPr>
        <w:t xml:space="preserve"> </w:t>
      </w:r>
      <w:r w:rsidR="005D26C4" w:rsidRPr="00E54547">
        <w:rPr>
          <w:rFonts w:ascii="Arial" w:hAnsi="Arial" w:cs="Arial"/>
          <w:b/>
          <w:sz w:val="20"/>
          <w:szCs w:val="20"/>
        </w:rPr>
        <w:t>subjects of calls</w:t>
      </w:r>
    </w:p>
    <w:tbl>
      <w:tblPr>
        <w:tblW w:w="7742" w:type="dxa"/>
        <w:jc w:val="center"/>
        <w:tblLook w:val="04A0" w:firstRow="1" w:lastRow="0" w:firstColumn="1" w:lastColumn="0" w:noHBand="0" w:noVBand="1"/>
      </w:tblPr>
      <w:tblGrid>
        <w:gridCol w:w="561"/>
        <w:gridCol w:w="4666"/>
        <w:gridCol w:w="1220"/>
        <w:gridCol w:w="1295"/>
      </w:tblGrid>
      <w:tr w:rsidR="00CF3F93" w:rsidRPr="00766822" w:rsidTr="00D61DF0">
        <w:trPr>
          <w:trHeight w:val="340"/>
          <w:tblHeader/>
          <w:jc w:val="center"/>
        </w:trPr>
        <w:tc>
          <w:tcPr>
            <w:tcW w:w="5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CF3F93" w:rsidRPr="00766822" w:rsidRDefault="00CF3F93" w:rsidP="007D54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tient characteristic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ercentage</w:t>
            </w:r>
          </w:p>
        </w:tc>
      </w:tr>
      <w:tr w:rsidR="00CF3F93" w:rsidRPr="00766822" w:rsidTr="000C5AB2">
        <w:trPr>
          <w:trHeight w:val="356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demograph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5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ge </w:t>
            </w:r>
            <w:r w:rsidR="005D26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estionnaire completion</w:t>
            </w:r>
            <w:r w:rsidR="005D26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-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-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6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-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1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untry of bir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4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6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ithout a partn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ith a partn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6%</w:t>
            </w:r>
          </w:p>
        </w:tc>
      </w:tr>
      <w:tr w:rsidR="005F6C8E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Pr="00766822" w:rsidRDefault="005F6C8E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C8E" w:rsidRDefault="005F6C8E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mber of people can depend 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 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-2 peop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9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-4 peop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6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-7 peop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≥8 peop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8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 school certificate or other qualifi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8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ool or intermediate certific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er school or leaving certific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ade or apprenticesh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rtificate or diplo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iversity degree or hig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DB683A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nual h</w:t>
            </w:r>
            <w:r w:rsidR="00CF3F93"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sehold incom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AU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ss than $30,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1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$30,000-$49,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$50,000-$69,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$70,000 or m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8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on’t discl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orking st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work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3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 ti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ull ti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8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ncession c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9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e of the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SEIFA</w:t>
            </w:r>
            <w:r w:rsidR="006E78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E78E9"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lower S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9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2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higher SE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%</w:t>
            </w:r>
          </w:p>
        </w:tc>
      </w:tr>
      <w:tr w:rsidR="001732C1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2C1" w:rsidRPr="00766822" w:rsidRDefault="001732C1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2C1" w:rsidRPr="00766822" w:rsidRDefault="001732C1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2C1" w:rsidRPr="00766822" w:rsidRDefault="001732C1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2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5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, very remo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ifestyle</w:t>
            </w:r>
            <w:r w:rsidR="000F58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and health characteristi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F93" w:rsidRPr="00766822" w:rsidRDefault="00632AF9" w:rsidP="00632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sitive he</w:t>
            </w:r>
            <w:r w:rsidR="00F83547"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th behaviou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4%</w:t>
            </w:r>
          </w:p>
        </w:tc>
      </w:tr>
      <w:tr w:rsidR="001E6E69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Pr="00766822" w:rsidRDefault="001E6E69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ree or f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E69" w:rsidRDefault="001E6E69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4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ody Mass Index (BMI</w:t>
            </w:r>
            <w:r w:rsidR="00AD0E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kg/m</w:t>
            </w:r>
            <w:r w:rsidR="00AD0E93" w:rsidRPr="00AD0E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-weight (BMI&lt;18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rmal weight (18.5≤BMI&lt;25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verweight (25.0≤BMI&lt;30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9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bese (30.0≤BM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0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lf-rated general heal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y 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8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i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lth condit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 blood press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0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 blood choleste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8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6%</w:t>
            </w:r>
          </w:p>
        </w:tc>
      </w:tr>
      <w:tr w:rsidR="00432C63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Pr="00766822" w:rsidRDefault="00432C6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oint/bone proble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C63" w:rsidRDefault="00432C63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%</w:t>
            </w:r>
          </w:p>
        </w:tc>
      </w:tr>
      <w:tr w:rsidR="001967FC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t dis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%</w:t>
            </w:r>
          </w:p>
        </w:tc>
      </w:tr>
      <w:tr w:rsidR="001967FC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th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%</w:t>
            </w:r>
          </w:p>
        </w:tc>
      </w:tr>
      <w:tr w:rsidR="001967FC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Pr="00766822" w:rsidRDefault="001967FC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xie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7FC" w:rsidRDefault="001967FC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cer (exclude skin cance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rombo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 proble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kinson’s dis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mber of above health condition</w:t>
            </w:r>
            <w:r w:rsidR="00A61345"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 condi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0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or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6%</w:t>
            </w:r>
          </w:p>
        </w:tc>
      </w:tr>
      <w:tr w:rsidR="007D5416" w:rsidRPr="00766822" w:rsidTr="009C5E6A">
        <w:trPr>
          <w:trHeight w:val="477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or more</w:t>
            </w:r>
            <w:bookmarkStart w:id="2" w:name="_GoBack"/>
            <w:bookmarkEnd w:id="2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Psychological distr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 psychological distr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0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2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y hig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5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632AF9" w:rsidP="00632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umber of </w:t>
            </w:r>
            <w:r w:rsidR="00CF3F93"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ca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ak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 medicat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4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or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%</w:t>
            </w:r>
          </w:p>
        </w:tc>
      </w:tr>
      <w:tr w:rsidR="007D5416" w:rsidRPr="00766822" w:rsidTr="00D61DF0">
        <w:trPr>
          <w:trHeight w:val="284"/>
          <w:jc w:val="center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Pr="00766822" w:rsidRDefault="007D5416" w:rsidP="007D541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66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or m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416" w:rsidRDefault="007D5416" w:rsidP="007D5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%</w:t>
            </w:r>
          </w:p>
        </w:tc>
      </w:tr>
      <w:tr w:rsidR="00CF3F93" w:rsidRPr="00766822" w:rsidTr="00D61DF0">
        <w:trPr>
          <w:trHeight w:val="284"/>
          <w:jc w:val="center"/>
        </w:trPr>
        <w:tc>
          <w:tcPr>
            <w:tcW w:w="77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F93" w:rsidRPr="00766822" w:rsidRDefault="00CF3F93" w:rsidP="007D54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CF3F93" w:rsidRDefault="00CF3F93" w:rsidP="00CF3F93"/>
    <w:p w:rsidR="0055565F" w:rsidRDefault="0055565F">
      <w:pPr>
        <w:spacing w:after="200" w:line="276" w:lineRule="auto"/>
      </w:pPr>
      <w:r>
        <w:br w:type="page"/>
      </w:r>
    </w:p>
    <w:p w:rsidR="00032F7F" w:rsidRDefault="00032F7F" w:rsidP="00CF3F93">
      <w:pPr>
        <w:rPr>
          <w:b/>
        </w:rPr>
        <w:sectPr w:rsidR="00032F7F" w:rsidSect="009C5E6A">
          <w:pgSz w:w="11906" w:h="16838"/>
          <w:pgMar w:top="1134" w:right="707" w:bottom="1134" w:left="1134" w:header="709" w:footer="709" w:gutter="0"/>
          <w:cols w:space="708"/>
          <w:docGrid w:linePitch="360"/>
        </w:sectPr>
      </w:pPr>
    </w:p>
    <w:p w:rsidR="00CF3F93" w:rsidRPr="00E54547" w:rsidRDefault="00E54547" w:rsidP="00CF3F93">
      <w:pPr>
        <w:rPr>
          <w:rFonts w:ascii="Arial" w:hAnsi="Arial" w:cs="Arial"/>
          <w:b/>
          <w:sz w:val="20"/>
        </w:rPr>
      </w:pPr>
      <w:bookmarkStart w:id="3" w:name="_Hlk488133601"/>
      <w:r>
        <w:rPr>
          <w:rFonts w:ascii="Arial" w:hAnsi="Arial" w:cs="Arial"/>
          <w:b/>
          <w:sz w:val="20"/>
        </w:rPr>
        <w:lastRenderedPageBreak/>
        <w:t xml:space="preserve">Supplement </w:t>
      </w:r>
      <w:r w:rsidR="00FE6DFD" w:rsidRPr="00E54547">
        <w:rPr>
          <w:rFonts w:ascii="Arial" w:hAnsi="Arial" w:cs="Arial"/>
          <w:b/>
          <w:sz w:val="20"/>
        </w:rPr>
        <w:t xml:space="preserve">Table </w:t>
      </w:r>
      <w:r w:rsidR="00F02E62" w:rsidRPr="00E54547">
        <w:rPr>
          <w:rFonts w:ascii="Arial" w:hAnsi="Arial" w:cs="Arial"/>
          <w:b/>
          <w:sz w:val="20"/>
        </w:rPr>
        <w:t>S</w:t>
      </w:r>
      <w:r w:rsidR="00FE6DFD" w:rsidRPr="00E54547">
        <w:rPr>
          <w:rFonts w:ascii="Arial" w:hAnsi="Arial" w:cs="Arial"/>
          <w:b/>
          <w:sz w:val="20"/>
        </w:rPr>
        <w:t>3</w:t>
      </w:r>
      <w:r w:rsidR="00843A1B" w:rsidRPr="00E54547">
        <w:rPr>
          <w:rFonts w:ascii="Arial" w:hAnsi="Arial" w:cs="Arial"/>
          <w:b/>
          <w:sz w:val="20"/>
        </w:rPr>
        <w:t xml:space="preserve">: </w:t>
      </w:r>
      <w:r w:rsidR="00EC656E">
        <w:rPr>
          <w:rFonts w:ascii="Arial" w:hAnsi="Arial" w:cs="Arial"/>
          <w:b/>
          <w:sz w:val="20"/>
        </w:rPr>
        <w:t>C</w:t>
      </w:r>
      <w:r w:rsidR="00F02E62" w:rsidRPr="00E54547">
        <w:rPr>
          <w:rFonts w:ascii="Arial" w:hAnsi="Arial" w:cs="Arial"/>
          <w:b/>
          <w:sz w:val="20"/>
        </w:rPr>
        <w:t>ompliance and self-referral according to patients and call characteristics, number (%), crude and adjusted od</w:t>
      </w:r>
      <w:r w:rsidR="00AE41F8" w:rsidRPr="00E54547">
        <w:rPr>
          <w:rFonts w:ascii="Arial" w:hAnsi="Arial" w:cs="Arial"/>
          <w:b/>
          <w:sz w:val="20"/>
        </w:rPr>
        <w:t xml:space="preserve">ds ratio </w:t>
      </w:r>
      <w:r w:rsidR="00CF3F93" w:rsidRPr="00E54547">
        <w:rPr>
          <w:rFonts w:ascii="Arial" w:hAnsi="Arial" w:cs="Arial"/>
          <w:b/>
          <w:sz w:val="20"/>
        </w:rPr>
        <w:t>(95%CI)</w:t>
      </w:r>
    </w:p>
    <w:bookmarkEnd w:id="3"/>
    <w:p w:rsidR="003616FA" w:rsidRDefault="003616FA" w:rsidP="003616FA">
      <w:pPr>
        <w:spacing w:after="200" w:line="276" w:lineRule="auto"/>
      </w:pPr>
    </w:p>
    <w:tbl>
      <w:tblPr>
        <w:tblW w:w="21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3052"/>
        <w:gridCol w:w="1339"/>
        <w:gridCol w:w="1625"/>
        <w:gridCol w:w="1560"/>
        <w:gridCol w:w="239"/>
        <w:gridCol w:w="1359"/>
        <w:gridCol w:w="1555"/>
        <w:gridCol w:w="1558"/>
        <w:gridCol w:w="236"/>
        <w:gridCol w:w="1231"/>
        <w:gridCol w:w="1559"/>
        <w:gridCol w:w="1559"/>
        <w:gridCol w:w="236"/>
        <w:gridCol w:w="1179"/>
        <w:gridCol w:w="1621"/>
        <w:gridCol w:w="1668"/>
      </w:tblGrid>
      <w:tr w:rsidR="00A6497E" w:rsidRPr="00A6497E" w:rsidTr="000C5AB2">
        <w:trPr>
          <w:trHeight w:val="645"/>
          <w:tblHeader/>
        </w:trPr>
        <w:tc>
          <w:tcPr>
            <w:tcW w:w="328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mpliance with disposition "Attend ED immediately"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mpliance with disposition "See doctor immediately, in 4 or 24 hours"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mpliance with disposition "Self-care"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97E" w:rsidRPr="00A6497E" w:rsidRDefault="00A6497E" w:rsidP="00236D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elf-referral to ED / hospital within 24 hours</w:t>
            </w:r>
          </w:p>
        </w:tc>
      </w:tr>
      <w:tr w:rsidR="00A6497E" w:rsidRPr="00A6497E" w:rsidTr="000C5AB2">
        <w:trPr>
          <w:trHeight w:val="645"/>
          <w:tblHeader/>
        </w:trPr>
        <w:tc>
          <w:tcPr>
            <w:tcW w:w="32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rude OR 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djusted OR (95%CI)*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rude OR (95%CI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djusted OR (95%CI)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rude OR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djusted OR (95%CI)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rude OR (95%CI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djusted OR (95%CI)*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atient sex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1 (69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92 (63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4 (7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7 (6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3 (67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 (0.76-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 (0.60-1.0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31 (66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99-1.2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 (0.83-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0 (7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 (0.60-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8 (0.65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 (8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4 (1.01-1.7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79-1.59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atient age at cal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-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0 (64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1 (58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0 (8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 (4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-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5 (71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4 (1.07-1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3 (0.88-1.7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85 (66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0 (1.22-1.6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6 (1.17-1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8 (7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 (0.50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4 (0.50-1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 (7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 (0.96-2.3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3 (0.87-2.37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-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9 (69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9 (0.95-1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 (0.58-1.2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5 (66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3 (1.23-1.6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2 (1.26-1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1 (7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 (0.40-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4 (0.34-0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 (7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6 (1.00-2.4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3 (0.92-2.8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0 (67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7 (0.86-1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 (0.50-1.2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2 (67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 (1.25-1.7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7 (1.27-1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5 (7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 (0.37-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3 (0.32-0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 (8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3 (1.12-2.6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6 (0.90-3.09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versea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6 (70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42 (65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0 (7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2B0715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8 (68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5 (0.88-1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84-1.5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81 (64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91-1.1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 (0.83-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74 (7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 (0.59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 (0.63-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3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 (0.71-1.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 (0.59-1.20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Marital st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ithout a partn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3 (65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71 (60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6 (7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ith a partn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0 (70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 (1.03-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0 (0.84-1.4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30 (67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4 (1.20-1.4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3 (1.00-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7 (7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84-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9 (0.74-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6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76-1.3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70-1.35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eople can depend 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 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6 (67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8 (61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 (7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 (5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or 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9 (69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70-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1 (0.58-1.4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37 (61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0.81-1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78-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1 (7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2 (0.76-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0 (0.72-2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 (6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 (0.67-2.2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2 (0.63-2.35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or 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5 (63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56-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2 (0.45-1.1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8 (62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84-1.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4 (0.92-1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3 (7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64-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 (0.46-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 (8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0 (0.88-2.9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2 (0.90-3.29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to 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3 (72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5 (0.82-1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3 (0.58-1.5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3 (66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1 (0.98-1.4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88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0 (7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 (0.76-1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64-1.8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 (5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 (0.55-1.9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0 (0.55-2.2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3 (71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1 (0.80-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55-1.4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2 (67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 (1.05-1.5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0 (0.89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7 (7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 (0.82-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9 (0.71-2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 (6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5 (0.62-2.1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8 (0.56-2.10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 School certific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0 (67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5 (64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8 (7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 (7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chool or intermediate certific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3 (66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 (0.69-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 (0.60-1.2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61 (65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87-1.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 (0.79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8 (7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 (0.59-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 (0.50-1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 (6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54-1.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 (0.50-1.36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igher school or leaving certific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1 (72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 (0.82-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5 (0.71-1.8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8 (63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 (0.77-1.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1 (0.72-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9 (7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 (0.51-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2 (0.43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 (8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66-1.9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2 (0.84-2.75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de or apprenticeshi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9 (72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 (0.87-1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3 (0.85-2.0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1 (68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 (0.96-1.4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88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 (7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 (0.41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3 (0.37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 (10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2 (0.85-2.3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8 (0.84-2.59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ertificate or diplom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1 (68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 (0.75-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6 (0.79-1.7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7 (61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72-1.0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3 (0.78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3 (7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 (0.59-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1 (0.46-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 (6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 (0.51-1.2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 (0.61-1.69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iversity degree or high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4 (68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75-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56-1.3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2 (6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84-1.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71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2 (8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75-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 (0.57-1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 (5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 (0.47-1.2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 (0.58-1.83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nnual household income (AU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ess than $30,0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7 (68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56 (64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0 (7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 (7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$30,000-$49,9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2 (75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9 (1.00-1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9 (0.94-2.0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7 (66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94-1.2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 (0.85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8 (7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80-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1 (0.74-1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 (5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 (0.40-1.0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1 (0.36-1.0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$50,000-$69,9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 (64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57-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4 (0.47-1.1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1 (67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 (0.93-1.3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 (0.80-1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 (8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7 (1.07-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0 (0.94-3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 (5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 (0.37-1.2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 (0.34-1.39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$70,000 or mo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3 (70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78-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 (0.56-1.4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3 (69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 (1.05-1.4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1 (0.89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8 (8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 (0.94-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66-1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 (7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 (0.59-1.4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 (0.55-1.92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on</w:t>
            </w:r>
            <w:r w:rsidR="00EC65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’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 disclo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9 (70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79-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 (0.68-1.4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2 (65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91-1.2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82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5 (7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94-1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9 (0.81-1.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 (7.5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 (0.63-1.4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1 (0.71-1.72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Working st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t work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4 (68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54 (63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8 (7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7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rt-ti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8 (69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77-1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 (0.58-1.1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4 (65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95-1.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4 (0.97-1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3 (7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 (0.77-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2 (0.49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 (7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 (0.71-1.5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1 (0.89-2.23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ull-ti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2 (69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 (0.81-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 (0.58-1.2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6 (68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 (1.13-1.4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2 (1.10-1.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4 (7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83-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1 (0.46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70-1.4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9 (0.86-2.57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rivate health insur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e of the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8 (65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0 (66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4 (7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 (7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ivate health insur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5 (70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 (0.94-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8 (0.84-1.6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13 (67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88-1.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 (0.81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1 (7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0.72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4 (0.78-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2 (6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 (0.58-1.3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9 (0.51-1.2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cession car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3 (67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 (0.82-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5 (0.93-1.9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92 (59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 (0.64-0.8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 (0.75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9 (7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71-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0 (0.79-1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 (0.60-1.4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 (0.48-1.28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SEIFA</w:t>
            </w:r>
            <w:r w:rsidR="002B07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quinti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2B0715" w:rsidRDefault="00A6497E" w:rsidP="002B07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</w:t>
            </w:r>
            <w:r w:rsidR="002B0715" w:rsidRPr="002B07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 xml:space="preserve">uintile </w:t>
            </w:r>
            <w:r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="002B0715"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w</w:t>
            </w:r>
            <w:r w:rsidR="002B0715"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S</w:t>
            </w:r>
            <w:r w:rsidR="002B0715" w:rsidRP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1 (61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8 (6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4 (7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(10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2B07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</w:t>
            </w:r>
            <w:r w:rsidR="002B0715" w:rsidRPr="002B07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 xml:space="preserve">uintile 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1 (69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 (0.93-2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8 (0.84-1.9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6 (63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5 (0.95-1.4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5 (0.94-1.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8 (7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 (0.81-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3 (0.88-2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 (6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 (0.35-0.9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8 (0.34-1.0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2B07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</w:t>
            </w:r>
            <w:r w:rsidR="002B0715" w:rsidRPr="002B07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 xml:space="preserve">uintile 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5 (68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7 (0.98-1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8 (1.02-2.1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55 (64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9 (1.00-1.4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 (1.05-1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3 (7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5 (0.83-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 (0.82-1.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4 (7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 (0.47-1.1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5 (0.47-1.22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</w:t>
            </w:r>
            <w:r w:rsidR="002B0715" w:rsidRPr="002B07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 xml:space="preserve">uintile 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6 (69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 (0.96-2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0 (0.92-2.1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0 (68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 (1.19-1.7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0 (1.14-1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0 (7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8 (0.69-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69-1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 (6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 (0.40-1.0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4 (0.37-1.1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2B07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</w:t>
            </w:r>
            <w:r w:rsidR="002B0715" w:rsidRPr="002B07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AU"/>
              </w:rPr>
              <w:t xml:space="preserve">uintile 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  <w:r w:rsid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igh</w:t>
            </w:r>
            <w:r w:rsid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S</w:t>
            </w:r>
            <w:r w:rsidR="002B07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1 (72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6 (1.07-2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1 (0.99-2.6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4 (66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4 (1.07-1.6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5 (0.98-1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9 (7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71-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7 (0.80-2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 (4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 (0.22-0.7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7 (0.19-0.73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emotenes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jor citi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1 (71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27 (68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1 (7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 (6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ner regio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7 (68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68-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71-1.1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25 (63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 (0.70-0.8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77-0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0 (7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83-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 (0.76-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1 (7.5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 (0.90-1.6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7 (0.97-1.92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uter regional, remote, very remo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6 (62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 (0.49-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7 (0.49-0.9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1 (57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 (0.53-0.7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 (0.51-0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3 (8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0 (0.99-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3 (0.91-1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 (7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 (0.81-1.7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1 (0.85-2.02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healthy behaviou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 (59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9 (61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 (8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(6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4 (65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 (0.74-2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8 (0.96-3.3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7 (59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 (0.66-1.2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8 (0.78-1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2 (7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 (0.30-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3 (0.22-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 (7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48-2.7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2 (0.59-3.87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w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8 (68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 (0.85-2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7 (0.96-3.2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42 (65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 (0.89-1.6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1 (0.88-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0 (7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 (0.33-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 (0.25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 (6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43-2.4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6 (0.54-3.3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ree or fou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0 (72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8 (1.02-3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9 (1.13-3.8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30 (66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 (0.93-1.7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1 (0.88-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4 (7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 (0.34-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 (0.25-1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 (6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0.42-2.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8 (0.55-3.45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M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der-weigh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 (66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31-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 (0.29-2.4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 (65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 (0.63-1.5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69-1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 (6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 (0.23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7 (0.20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(9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9 (0.54-3.6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6 (0.56-4.39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rmal weigh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2 (70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81 (66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3 (7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ver-weigh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0 (70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 (0.79-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 (0.72-1.2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04 (64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 (0.81-1.0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 (0.79-1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0 (7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 (0.60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1 (0.67-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 (6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 (0.67-1.3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 (0.53-1.15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be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7 (66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66-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 (0.68-1.2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94 (61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 (0.72-0.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9 (0.85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1 (8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80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0 (0.83-1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71-1.4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 (0.63-1.47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elf-rated general healt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xcell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 (66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9 (64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2 (8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ery go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7 (72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86-2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4 (0.97-2.4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62 (66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0 (0.91-1.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5 (0.94-1.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4 (7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 (0.47-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 (0.43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60-1.7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 (0.57-1.8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o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8 (69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 (0.77-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1 (0.88-2.2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12 (67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96-1.3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 (1.03-1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6 (7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0 (0.45-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3 (0.39-1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 (6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 (0.57-1.6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 (0.49-1.6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ai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2 (67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 (0.68-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7 (0.75-2.1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1 (63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 (0.77-1.1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4 (0.91-1.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5 (7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 (0.36-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9 (0.34-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 (8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 (0.68-2.0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4 (0.53-2.0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o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 (54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 (0.37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56-2.1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8 (47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 (0.39-0.6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8 (0.64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 (8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61-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39-2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 (6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43-1.7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 (0.33-2.06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sychological distres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w psychological distres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8 (72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37 (66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0 (7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4 (7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der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9 (68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 (0.63-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67-1.2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8 (64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 (0.80-1.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 (0.86-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3 (8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94-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5 (0.93-1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 (6.5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 (0.62-1.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1 (0.59-1.4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 (63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 (0.48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1 (0.40-0.9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5 (64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 (0.75-1.1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0 (0.90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7 (7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57-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54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 (6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 (0.53-1.5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3 (0.51-1.7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ery 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 (50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9 (0.26-0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2 (0.24-0.7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4 (47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 (0.38-0.5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71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 (8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6 (0.88-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 (0.50-2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 (5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 (0.39-1.3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 (0.37-2.14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health conditio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i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9 (74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6 (66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1 (8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(5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2 (70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59-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0 (0.54-1.1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28 (66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 (0.82-1.1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 (0.81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4 (8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 (0.64-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2 (0.66-1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 (7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83-2.1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3 (0.74-2.0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w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4 (70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 (0.58-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2 (0.55-1.2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01 (6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87-1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 (0.84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9 (7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 (0.46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 (0.49-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 (8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2 (0.89-2.2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 (0.74-2.13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or 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0 (65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6 (0.47-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 (0.46-1.0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16 (64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 (0.75-1.0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 (0.74-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8 (7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 (0.46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 (0.48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 (6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 (0.64-1.6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 (0.46-1.4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9 (62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 (0.39-0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0 (0.48-1.3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2 (55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 (0.51-0.7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 (0.68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2 (7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 (0.55-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 (0.43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3 (0.72-2.0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2 (0.63-2.36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medications take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i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6 (69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41 (66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9 (7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 (6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9 (73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4 (0.92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6 (0.90-1.7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69 (65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 (0.85-1.1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9 (0.85-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2 (7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 (0.60-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69-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 (8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0 (0.97-2.0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6 (0.91-2.03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w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5 (62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 (0.55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7 (0.54-1.0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6 (67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 (0.89-1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 (0.84-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8 (7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 (0.51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6 (0.65-1.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 (7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87-1.9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8 (0.74-1.8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or 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6 (68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 (0.70-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 (0.69-1.4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7 (64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 (0.80-1.0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77-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6 (7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 (0.60-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9 (0.73-1.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 (6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7 (0.70-1.6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 (0.55-1.47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 (64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 (0.55-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5 (0.82-2.2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0 (49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 (0.41-0.6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9 (0.54-0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 (7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 (0.60-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 (0.46-1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 (7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 (0.77-2.1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9 (0.78-2.86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Time of cal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-</w:t>
            </w: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hou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9 (63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90 (63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5 (7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 (5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fter-hou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5 (70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7 (1.08-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6 (1.12-1.8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33 (6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 (0.95-1.1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7 (0.95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9 (7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 (0.66-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 (0.57-1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5 (8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5 (1.19-2.2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6 (1.10-2.20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ller-patient relationship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l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9 (67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20 (63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28 (7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0 (6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rtn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8 (72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 (0.96-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5 (0.88-1.7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3 (71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 (1.22-1.7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9 (1.06-1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 (7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 (0.49-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60-1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 (9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9 (0.96-2.6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4 (0.65-2.0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 (69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1 (0.77-1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7 (0.83-1.9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6 (71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 (1.19-1.8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3 (1.06-1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 (7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 (0.45-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 (0.55-1.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 (17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15 (1.97-5.0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36 (1.38-4.03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iginal inten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lf-care at ho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4 (55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9 (56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6 (7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 (5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ll ambulance or attend 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7 (76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5 (1.91-3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9 (1.82-3.6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6 (7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2 (1.52-2.1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9 (1.40-2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5 (7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 (0.44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5 (0.47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 (15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7 (2.17-5.5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64 (1.59-4.3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ntact doctor or health provid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5 (64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 (1.02-2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6 (0.92-2.0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56 (67.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4 (1.39-1.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6 (1.31-1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3 (7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 (0.50-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 (0.53-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 (6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2 (0.83-2.1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8 (0.72-1.9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d not know what to d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3 (69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3 (1.34-2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8 (1.34-2.6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28 (62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 (1.11-1.5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7 (1.08-1.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4 (7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 (0.70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1 (0.72-1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 (5.8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73-1.7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4 (0.65-1.64)</w:t>
            </w:r>
          </w:p>
        </w:tc>
      </w:tr>
      <w:tr w:rsidR="00A6497E" w:rsidRPr="00A6497E" w:rsidTr="00F47917">
        <w:trPr>
          <w:trHeight w:val="30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inical guidelin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kin, woun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 (63.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9 (64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 (7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(4.6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mbs and extremiti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 (68.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 (0.70-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3 (0.60-2.1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3 (65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 (0.83-1.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1 (0.95-1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3 (8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5 (0.84-3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9 (0.79-3.6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(2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 (0.19-3.4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5 (0.17-3.26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ite, burns, chemical exposu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 (60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 (0.49-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 (0.43-1.5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1 (63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 (0.72-1.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2 (0.75-1.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1 (8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7 (0.96-3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5 (0.97-3.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(2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 (0.25-3.8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4 (0.21-3.3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spirato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 (63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 (0.54-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0 (0.52-1.9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5 (64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77-1.3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 (0.77-1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 (8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0 (0.69-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5 (0.68-5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(5.7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4 (0.24-6.3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6 (0.20-5.60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ead, neck, face non-inju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 (68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 (0.64-2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7 (0.56-2.4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9 (70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 (0.95-1.8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2 (1.01-1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 (8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2 (0.55-5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2 (0.56-5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(4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7 (0.38-6.4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3 (0.39-6.83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urological, headache, seizu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 (63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51-2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 (0.42-1.9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2 (64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80-1.2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 (0.81-1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 (6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 (0.26-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6 (0.27-1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(6.9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6 (0.69-9.5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3 (0.58-8.5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dominal pain or inju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0 (70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 (0.80-2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8 (0.66-2.1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6 (69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 (0.99-1.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9 (1.07-1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 (8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6 (0.45-5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7 (0.41-5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(5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 (0.48-7.5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2 (0.50-8.2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ld, flu, fev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 (70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 (0.52-3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1 (0.52-4.3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3 (61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 (0.66-1.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67-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 (7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 (0.51-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1 (0.48-2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(7.1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4 (0.64-10.8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10 (0.49-9.0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stoperativ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 (76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 (0.82-4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3 (0.75-4.4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7 (66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9 (0.81-1.4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83-1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 (7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 (0.60-3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7 (0.67-4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(9.0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38 (0.85-13.5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51 (0.61-10.3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usea, vomit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 (78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6 (0.96-4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76 (0.75-4.1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 (58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 (0.55-1.1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2 (0.51-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 (7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5 (0.55-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51 (0.64-3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(12.5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88 (1.45-16.4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1 (1.00-15.27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rdia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1 (72.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3 (0.92-2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5 (0.84-2.5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4 (62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 (0.72-1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 (0.71-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 (0.31-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 (0.31-2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 (12.4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28 (1.49-18.6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94 (1.14-13.63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leed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1 (74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8 (0.86-3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88 (0.91-3.8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0 (72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4 (1.06-1.9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0 (1.02-1.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 (7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40-2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2 (0.42-2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 (13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90 (1.30-18.4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15 (1.41-18.75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astrointestin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 (59.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 (0.44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6 (0.42-1.7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1 (57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 (0.56-0.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3 (0.55-0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 (8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7 (0.74-3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02 (0.88-4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 (14.2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67 (1.72-18.7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.81 (1.42-16.28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ead, neck, face inju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 (61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 (0.46-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7 (0.41-1.8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 (64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1 (0.69-1.4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03 (0.69-1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 (7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7 (0.49-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2 (0.53-3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(13.3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28 (1.40-19.9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17 (1.33-20.04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en by a provider earlier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9 (67.9%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8 (0.87-1.60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2 (0.89-1.6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5 (63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 (0.36-1.3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7 (0.34-1.3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 (9.3%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53 (1.04-11.96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60 (1.04-12.51)</w:t>
            </w:r>
          </w:p>
        </w:tc>
      </w:tr>
      <w:tr w:rsidR="00A6497E" w:rsidRPr="00A6497E" w:rsidTr="00F4791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 symptom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3 (68.1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4 (0.72-2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8 (0.66-2.12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7 (60.1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 (0.66-1.0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 (0.72-1.1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9 (8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6 (0.90-3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68 (0.88-3.1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(3.7%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1 (0.46-5.02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97E" w:rsidRPr="00A6497E" w:rsidRDefault="00A6497E" w:rsidP="00A649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649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44 (0.42-4.88)</w:t>
            </w:r>
          </w:p>
        </w:tc>
      </w:tr>
    </w:tbl>
    <w:p w:rsidR="00F47917" w:rsidRDefault="00F47917" w:rsidP="00F47917">
      <w:pPr>
        <w:rPr>
          <w:rFonts w:ascii="Arial" w:eastAsia="Times New Roman" w:hAnsi="Arial" w:cs="Arial"/>
          <w:sz w:val="18"/>
          <w:szCs w:val="18"/>
          <w:lang w:eastAsia="en-AU"/>
        </w:rPr>
      </w:pPr>
    </w:p>
    <w:p w:rsidR="00F47917" w:rsidRPr="004C33DD" w:rsidRDefault="00F47917" w:rsidP="00F47917">
      <w:pPr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lang w:eastAsia="en-AU"/>
        </w:rPr>
        <w:t xml:space="preserve">*:    Among patients given dispositions including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self-care, 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see doctor in 72 hours or 2 weeks, and </w:t>
      </w:r>
      <w:r w:rsidRPr="004C33DD">
        <w:rPr>
          <w:rFonts w:ascii="Arial" w:hAnsi="Arial" w:cs="Arial"/>
          <w:sz w:val="18"/>
          <w:szCs w:val="18"/>
        </w:rPr>
        <w:t xml:space="preserve">see </w:t>
      </w:r>
      <w:r>
        <w:rPr>
          <w:rFonts w:ascii="Arial" w:hAnsi="Arial" w:cs="Arial"/>
          <w:sz w:val="18"/>
          <w:szCs w:val="18"/>
        </w:rPr>
        <w:t>a dentist or a health provider in 72 hours, 2 weeks or when available</w:t>
      </w:r>
    </w:p>
    <w:p w:rsidR="00F47917" w:rsidRDefault="00F47917" w:rsidP="00802B67">
      <w:r>
        <w:rPr>
          <w:rFonts w:ascii="Arial" w:eastAsia="Times New Roman" w:hAnsi="Arial" w:cs="Arial"/>
          <w:sz w:val="18"/>
          <w:szCs w:val="18"/>
          <w:lang w:eastAsia="en-AU"/>
        </w:rPr>
        <w:t>*</w:t>
      </w:r>
      <w:r w:rsidRPr="004C33DD">
        <w:rPr>
          <w:rFonts w:ascii="Arial" w:eastAsia="Times New Roman" w:hAnsi="Arial" w:cs="Arial"/>
          <w:sz w:val="18"/>
          <w:szCs w:val="18"/>
          <w:lang w:eastAsia="en-AU"/>
        </w:rPr>
        <w:t xml:space="preserve">*: </w:t>
      </w:r>
      <w:r>
        <w:rPr>
          <w:rFonts w:ascii="Arial" w:eastAsia="Times New Roman" w:hAnsi="Arial" w:cs="Arial"/>
          <w:sz w:val="18"/>
          <w:szCs w:val="18"/>
          <w:lang w:eastAsia="en-AU"/>
        </w:rPr>
        <w:t xml:space="preserve"> 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djusted for patient age at call, sex, country of birth, marital status,</w:t>
      </w:r>
      <w:r w:rsidR="00802B67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umber of 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people</w:t>
      </w:r>
      <w:r w:rsidR="00802B67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that the patient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can depend on, education, household income, working status, private health insurance, SEIFA,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number of healthy 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behaviours, BMI, self-rated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general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health, </w:t>
      </w:r>
      <w:r w:rsidR="00802B67">
        <w:rPr>
          <w:rFonts w:ascii="Arial" w:eastAsia="Times New Roman" w:hAnsi="Arial" w:cs="Arial"/>
          <w:color w:val="000000"/>
          <w:sz w:val="18"/>
          <w:szCs w:val="18"/>
          <w:lang w:eastAsia="en-AU"/>
        </w:rPr>
        <w:br/>
        <w:t xml:space="preserve">      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psychological distress, number of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medications taken</w:t>
      </w:r>
      <w:r w:rsidRPr="004C33D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, time of call, caller-patient relationship, original intention, and triage protocols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. </w:t>
      </w:r>
      <w:r w:rsidRPr="001E44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Models examining remoteness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did not include</w:t>
      </w:r>
      <w:r w:rsidRPr="001E44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SEIFA and models examining morbidity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did not include</w:t>
      </w:r>
      <w:r w:rsidRPr="001E44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the </w:t>
      </w:r>
      <w:r w:rsidR="001A49C9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use of medications variable</w:t>
      </w:r>
      <w:r w:rsidRPr="001E44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r w:rsidR="001A49C9">
        <w:rPr>
          <w:rFonts w:ascii="Arial" w:eastAsia="Times New Roman" w:hAnsi="Arial" w:cs="Arial"/>
          <w:color w:val="000000"/>
          <w:sz w:val="18"/>
          <w:szCs w:val="18"/>
          <w:lang w:eastAsia="en-AU"/>
        </w:rPr>
        <w:br/>
        <w:t xml:space="preserve">     </w:t>
      </w:r>
      <w:r w:rsidR="006F13D8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Pr="001E448D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Missing information was treated as a separate category for any variables with missing data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(data not shown).</w:t>
      </w:r>
    </w:p>
    <w:sectPr w:rsidR="00F47917" w:rsidSect="00FE5326">
      <w:pgSz w:w="23814" w:h="16840" w:orient="landscape" w:code="8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442" w:rsidRDefault="00813442" w:rsidP="0055565F">
      <w:r>
        <w:separator/>
      </w:r>
    </w:p>
  </w:endnote>
  <w:endnote w:type="continuationSeparator" w:id="0">
    <w:p w:rsidR="00813442" w:rsidRDefault="00813442" w:rsidP="0055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5094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3442" w:rsidRDefault="008134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8B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13442" w:rsidRDefault="00813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442" w:rsidRDefault="00813442" w:rsidP="0055565F">
      <w:r>
        <w:separator/>
      </w:r>
    </w:p>
  </w:footnote>
  <w:footnote w:type="continuationSeparator" w:id="0">
    <w:p w:rsidR="00813442" w:rsidRDefault="00813442" w:rsidP="0055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07599"/>
    <w:multiLevelType w:val="hybridMultilevel"/>
    <w:tmpl w:val="9B404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2E4687"/>
    <w:multiLevelType w:val="hybridMultilevel"/>
    <w:tmpl w:val="E62A6B96"/>
    <w:lvl w:ilvl="0" w:tplc="5A40CA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EF7D26"/>
    <w:multiLevelType w:val="hybridMultilevel"/>
    <w:tmpl w:val="C6D0C3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A6A7FA">
      <w:start w:val="718"/>
      <w:numFmt w:val="bullet"/>
      <w:lvlText w:val="-"/>
      <w:lvlJc w:val="left"/>
      <w:pPr>
        <w:ind w:left="1440" w:hanging="360"/>
      </w:pPr>
      <w:rPr>
        <w:rFonts w:ascii="Garamond" w:eastAsiaTheme="minorHAnsi" w:hAnsi="Garamond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F93"/>
    <w:rsid w:val="00032F7F"/>
    <w:rsid w:val="00043DCD"/>
    <w:rsid w:val="0007726D"/>
    <w:rsid w:val="000841DC"/>
    <w:rsid w:val="000A1F22"/>
    <w:rsid w:val="000B2346"/>
    <w:rsid w:val="000C5AB2"/>
    <w:rsid w:val="000F58DC"/>
    <w:rsid w:val="000F68B5"/>
    <w:rsid w:val="00106342"/>
    <w:rsid w:val="001459C9"/>
    <w:rsid w:val="00167D8D"/>
    <w:rsid w:val="001732C1"/>
    <w:rsid w:val="00187915"/>
    <w:rsid w:val="001967FC"/>
    <w:rsid w:val="001A49C9"/>
    <w:rsid w:val="001D4C6C"/>
    <w:rsid w:val="001E448D"/>
    <w:rsid w:val="001E6E69"/>
    <w:rsid w:val="00200222"/>
    <w:rsid w:val="00211874"/>
    <w:rsid w:val="00225B90"/>
    <w:rsid w:val="00236D6C"/>
    <w:rsid w:val="00260FE8"/>
    <w:rsid w:val="002735B0"/>
    <w:rsid w:val="0028297D"/>
    <w:rsid w:val="00283CD4"/>
    <w:rsid w:val="002B0715"/>
    <w:rsid w:val="00306228"/>
    <w:rsid w:val="0031629E"/>
    <w:rsid w:val="003341B6"/>
    <w:rsid w:val="00352F8C"/>
    <w:rsid w:val="003616FA"/>
    <w:rsid w:val="003F3478"/>
    <w:rsid w:val="003F35B2"/>
    <w:rsid w:val="00432C63"/>
    <w:rsid w:val="0044097C"/>
    <w:rsid w:val="00495E09"/>
    <w:rsid w:val="004A2E55"/>
    <w:rsid w:val="004C33DD"/>
    <w:rsid w:val="00501465"/>
    <w:rsid w:val="005229FB"/>
    <w:rsid w:val="00532CA6"/>
    <w:rsid w:val="0054333B"/>
    <w:rsid w:val="00544DE2"/>
    <w:rsid w:val="0055565F"/>
    <w:rsid w:val="0057487E"/>
    <w:rsid w:val="00583178"/>
    <w:rsid w:val="005C0385"/>
    <w:rsid w:val="005D26C4"/>
    <w:rsid w:val="005F6C8E"/>
    <w:rsid w:val="00600251"/>
    <w:rsid w:val="00624724"/>
    <w:rsid w:val="00632AF9"/>
    <w:rsid w:val="006910D3"/>
    <w:rsid w:val="00696370"/>
    <w:rsid w:val="006E78E9"/>
    <w:rsid w:val="006F13D8"/>
    <w:rsid w:val="006F1FD6"/>
    <w:rsid w:val="00711CA8"/>
    <w:rsid w:val="00740B87"/>
    <w:rsid w:val="00742AA7"/>
    <w:rsid w:val="00744580"/>
    <w:rsid w:val="00752E84"/>
    <w:rsid w:val="00766822"/>
    <w:rsid w:val="00774A66"/>
    <w:rsid w:val="00787E3D"/>
    <w:rsid w:val="007B726D"/>
    <w:rsid w:val="007D2621"/>
    <w:rsid w:val="007D5416"/>
    <w:rsid w:val="007E08AC"/>
    <w:rsid w:val="007F2CDC"/>
    <w:rsid w:val="00802B67"/>
    <w:rsid w:val="00813442"/>
    <w:rsid w:val="0081578D"/>
    <w:rsid w:val="008172E1"/>
    <w:rsid w:val="00817337"/>
    <w:rsid w:val="008422CA"/>
    <w:rsid w:val="00843A1B"/>
    <w:rsid w:val="00866733"/>
    <w:rsid w:val="0088544C"/>
    <w:rsid w:val="0090164C"/>
    <w:rsid w:val="00911FA3"/>
    <w:rsid w:val="009262A4"/>
    <w:rsid w:val="00933075"/>
    <w:rsid w:val="00947738"/>
    <w:rsid w:val="009536D4"/>
    <w:rsid w:val="009724F3"/>
    <w:rsid w:val="00982C66"/>
    <w:rsid w:val="00992224"/>
    <w:rsid w:val="009C5E6A"/>
    <w:rsid w:val="009D40B0"/>
    <w:rsid w:val="009E49E3"/>
    <w:rsid w:val="00A319BA"/>
    <w:rsid w:val="00A511E8"/>
    <w:rsid w:val="00A61345"/>
    <w:rsid w:val="00A61A92"/>
    <w:rsid w:val="00A6497E"/>
    <w:rsid w:val="00AC4A64"/>
    <w:rsid w:val="00AD0E93"/>
    <w:rsid w:val="00AE41F8"/>
    <w:rsid w:val="00AF6CAC"/>
    <w:rsid w:val="00B57806"/>
    <w:rsid w:val="00B608C7"/>
    <w:rsid w:val="00B95608"/>
    <w:rsid w:val="00BC449C"/>
    <w:rsid w:val="00BC5122"/>
    <w:rsid w:val="00BD28E2"/>
    <w:rsid w:val="00C217E5"/>
    <w:rsid w:val="00C254F1"/>
    <w:rsid w:val="00C6334E"/>
    <w:rsid w:val="00C7485A"/>
    <w:rsid w:val="00CA1DB4"/>
    <w:rsid w:val="00CF3F93"/>
    <w:rsid w:val="00D17536"/>
    <w:rsid w:val="00D41F17"/>
    <w:rsid w:val="00D42C71"/>
    <w:rsid w:val="00D55DB8"/>
    <w:rsid w:val="00D61DF0"/>
    <w:rsid w:val="00D92E51"/>
    <w:rsid w:val="00D95064"/>
    <w:rsid w:val="00DB683A"/>
    <w:rsid w:val="00DC3AB7"/>
    <w:rsid w:val="00DD7A92"/>
    <w:rsid w:val="00DE5C78"/>
    <w:rsid w:val="00DF3985"/>
    <w:rsid w:val="00E14131"/>
    <w:rsid w:val="00E45324"/>
    <w:rsid w:val="00E54547"/>
    <w:rsid w:val="00EB04E7"/>
    <w:rsid w:val="00EB7514"/>
    <w:rsid w:val="00EC656E"/>
    <w:rsid w:val="00EF2B2A"/>
    <w:rsid w:val="00F02E62"/>
    <w:rsid w:val="00F0430E"/>
    <w:rsid w:val="00F14AE7"/>
    <w:rsid w:val="00F32846"/>
    <w:rsid w:val="00F36284"/>
    <w:rsid w:val="00F45281"/>
    <w:rsid w:val="00F46CCA"/>
    <w:rsid w:val="00F47917"/>
    <w:rsid w:val="00F558CF"/>
    <w:rsid w:val="00F72989"/>
    <w:rsid w:val="00F83547"/>
    <w:rsid w:val="00FC110F"/>
    <w:rsid w:val="00FE5326"/>
    <w:rsid w:val="00FE6DFD"/>
    <w:rsid w:val="00FF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C5728"/>
  <w15:docId w15:val="{59909B63-8B13-4877-BC92-E974D58C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F3F9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3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F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F9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CF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F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6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565F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DF39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3985"/>
    <w:rPr>
      <w:color w:val="800080"/>
      <w:u w:val="single"/>
    </w:rPr>
  </w:style>
  <w:style w:type="paragraph" w:customStyle="1" w:styleId="xl65">
    <w:name w:val="xl65"/>
    <w:basedOn w:val="Normal"/>
    <w:rsid w:val="00DF3985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6">
    <w:name w:val="xl66"/>
    <w:basedOn w:val="Normal"/>
    <w:rsid w:val="00DF3985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7">
    <w:name w:val="xl67"/>
    <w:basedOn w:val="Normal"/>
    <w:rsid w:val="00DF398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8">
    <w:name w:val="xl68"/>
    <w:basedOn w:val="Normal"/>
    <w:rsid w:val="00DF3985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9">
    <w:name w:val="xl69"/>
    <w:basedOn w:val="Normal"/>
    <w:rsid w:val="00DF3985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0">
    <w:name w:val="xl70"/>
    <w:basedOn w:val="Normal"/>
    <w:rsid w:val="00DF398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1">
    <w:name w:val="xl71"/>
    <w:basedOn w:val="Normal"/>
    <w:rsid w:val="00DF398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2">
    <w:name w:val="xl72"/>
    <w:basedOn w:val="Normal"/>
    <w:rsid w:val="00DF398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3">
    <w:name w:val="xl73"/>
    <w:basedOn w:val="Normal"/>
    <w:rsid w:val="00DF398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4">
    <w:name w:val="xl74"/>
    <w:basedOn w:val="Normal"/>
    <w:rsid w:val="00DF3985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5">
    <w:name w:val="xl75"/>
    <w:basedOn w:val="Normal"/>
    <w:rsid w:val="00DF398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76">
    <w:name w:val="xl76"/>
    <w:basedOn w:val="Normal"/>
    <w:rsid w:val="00DF398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77">
    <w:name w:val="xl77"/>
    <w:basedOn w:val="Normal"/>
    <w:rsid w:val="00DF398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8">
    <w:name w:val="xl78"/>
    <w:basedOn w:val="Normal"/>
    <w:rsid w:val="00DF39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9">
    <w:name w:val="xl79"/>
    <w:basedOn w:val="Normal"/>
    <w:rsid w:val="00DF398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80">
    <w:name w:val="xl80"/>
    <w:basedOn w:val="Normal"/>
    <w:rsid w:val="00DF39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81">
    <w:name w:val="xl81"/>
    <w:basedOn w:val="Normal"/>
    <w:rsid w:val="00DF398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82">
    <w:name w:val="xl82"/>
    <w:basedOn w:val="Normal"/>
    <w:rsid w:val="00DF39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5229FB"/>
    <w:pPr>
      <w:spacing w:after="60" w:line="276" w:lineRule="auto"/>
      <w:ind w:left="720"/>
      <w:contextualSpacing/>
    </w:pPr>
    <w:rPr>
      <w:rFonts w:ascii="Arial" w:hAnsi="Arial" w:cs="Arial"/>
      <w:sz w:val="22"/>
    </w:rPr>
  </w:style>
  <w:style w:type="paragraph" w:customStyle="1" w:styleId="Style1">
    <w:name w:val="Style1"/>
    <w:basedOn w:val="Caption"/>
    <w:link w:val="Style1Char"/>
    <w:qFormat/>
    <w:rsid w:val="005229FB"/>
    <w:pPr>
      <w:tabs>
        <w:tab w:val="left" w:pos="1134"/>
      </w:tabs>
      <w:spacing w:beforeLines="200" w:before="480"/>
      <w:ind w:left="1134" w:hanging="1134"/>
    </w:pPr>
    <w:rPr>
      <w:rFonts w:asciiTheme="majorHAnsi" w:hAnsiTheme="majorHAnsi"/>
      <w:b w:val="0"/>
      <w:i/>
      <w:color w:val="auto"/>
      <w:sz w:val="24"/>
    </w:rPr>
  </w:style>
  <w:style w:type="character" w:customStyle="1" w:styleId="Style1Char">
    <w:name w:val="Style1 Char"/>
    <w:basedOn w:val="DefaultParagraphFont"/>
    <w:link w:val="Style1"/>
    <w:rsid w:val="005229FB"/>
    <w:rPr>
      <w:rFonts w:asciiTheme="majorHAnsi" w:hAnsiTheme="majorHAnsi"/>
      <w:bCs/>
      <w:i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29FB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xl63">
    <w:name w:val="xl63"/>
    <w:basedOn w:val="Normal"/>
    <w:rsid w:val="00A6497E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64">
    <w:name w:val="xl64"/>
    <w:basedOn w:val="Normal"/>
    <w:rsid w:val="00A6497E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4040</Words>
  <Characters>23030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ng Tran</dc:creator>
  <cp:lastModifiedBy>Duong Tran</cp:lastModifiedBy>
  <cp:revision>4</cp:revision>
  <dcterms:created xsi:type="dcterms:W3CDTF">2017-07-17T23:29:00Z</dcterms:created>
  <dcterms:modified xsi:type="dcterms:W3CDTF">2017-07-18T01:17:00Z</dcterms:modified>
</cp:coreProperties>
</file>